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A6E4D0" w14:textId="37DAC1CA" w:rsidR="009C067C" w:rsidRPr="00134C46" w:rsidRDefault="009C067C" w:rsidP="00DE241C">
      <w:pPr>
        <w:rPr>
          <w:b/>
          <w:color w:val="FF0000"/>
          <w:sz w:val="20"/>
          <w:szCs w:val="20"/>
          <w:lang w:val="es-PE"/>
        </w:rPr>
        <w:sectPr w:rsidR="009C067C" w:rsidRPr="00134C46" w:rsidSect="00DE241C"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bookmarkStart w:id="0" w:name="_GoBack"/>
      <w:bookmarkEnd w:id="0"/>
    </w:p>
    <w:p w14:paraId="7C7708E8" w14:textId="77777777" w:rsidR="00A04C27" w:rsidRPr="00A04C27" w:rsidRDefault="00A04C2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0"/>
          <w:szCs w:val="20"/>
          <w:lang w:val="es-PE"/>
        </w:rPr>
      </w:pPr>
    </w:p>
    <w:tbl>
      <w:tblPr>
        <w:tblW w:w="10915" w:type="dxa"/>
        <w:jc w:val="center"/>
        <w:tblLayout w:type="fixed"/>
        <w:tblLook w:val="0400" w:firstRow="0" w:lastRow="0" w:firstColumn="0" w:lastColumn="0" w:noHBand="0" w:noVBand="1"/>
      </w:tblPr>
      <w:tblGrid>
        <w:gridCol w:w="241"/>
        <w:gridCol w:w="4000"/>
        <w:gridCol w:w="855"/>
        <w:gridCol w:w="7"/>
        <w:gridCol w:w="701"/>
        <w:gridCol w:w="250"/>
        <w:gridCol w:w="749"/>
        <w:gridCol w:w="851"/>
        <w:gridCol w:w="283"/>
        <w:gridCol w:w="851"/>
        <w:gridCol w:w="851"/>
        <w:gridCol w:w="284"/>
        <w:gridCol w:w="992"/>
      </w:tblGrid>
      <w:tr w:rsidR="009C067C" w14:paraId="0D004BCC" w14:textId="77777777" w:rsidTr="007F753A">
        <w:trPr>
          <w:trHeight w:val="825"/>
          <w:jc w:val="center"/>
        </w:trPr>
        <w:tc>
          <w:tcPr>
            <w:tcW w:w="10915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D35A7C" w14:textId="77777777" w:rsidR="009C067C" w:rsidRPr="00134C46" w:rsidRDefault="009C067C" w:rsidP="003A42BA">
            <w:pPr>
              <w:jc w:val="center"/>
              <w:rPr>
                <w:b/>
                <w:sz w:val="20"/>
                <w:szCs w:val="20"/>
                <w:lang w:val="es-PE"/>
              </w:rPr>
            </w:pPr>
          </w:p>
          <w:p w14:paraId="6B433976" w14:textId="6A29D946" w:rsidR="009C067C" w:rsidRDefault="00BA22B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1. Characteristics</w:t>
            </w:r>
            <w:r w:rsidR="00724FDC">
              <w:rPr>
                <w:b/>
                <w:sz w:val="20"/>
                <w:szCs w:val="20"/>
              </w:rPr>
              <w:t xml:space="preserve"> of children under five years-old</w:t>
            </w:r>
            <w:r>
              <w:rPr>
                <w:b/>
                <w:sz w:val="20"/>
                <w:szCs w:val="20"/>
              </w:rPr>
              <w:t xml:space="preserve"> according to depressive symptoms in their mother</w:t>
            </w:r>
            <w:r w:rsidR="003A42BA">
              <w:rPr>
                <w:b/>
                <w:sz w:val="20"/>
                <w:szCs w:val="20"/>
              </w:rPr>
              <w:t>s (D</w:t>
            </w:r>
            <w:r w:rsidR="0029075E">
              <w:rPr>
                <w:b/>
                <w:sz w:val="20"/>
                <w:szCs w:val="20"/>
              </w:rPr>
              <w:t xml:space="preserve">emographic </w:t>
            </w:r>
            <w:r w:rsidR="00ED29AA">
              <w:rPr>
                <w:b/>
                <w:sz w:val="20"/>
                <w:szCs w:val="20"/>
              </w:rPr>
              <w:t xml:space="preserve">and </w:t>
            </w:r>
            <w:r w:rsidR="003A42BA">
              <w:rPr>
                <w:b/>
                <w:sz w:val="20"/>
                <w:szCs w:val="20"/>
              </w:rPr>
              <w:t>H</w:t>
            </w:r>
            <w:r w:rsidR="0029075E">
              <w:rPr>
                <w:b/>
                <w:sz w:val="20"/>
                <w:szCs w:val="20"/>
              </w:rPr>
              <w:t xml:space="preserve">ealth </w:t>
            </w:r>
            <w:r w:rsidR="003A42BA">
              <w:rPr>
                <w:b/>
                <w:sz w:val="20"/>
                <w:szCs w:val="20"/>
              </w:rPr>
              <w:t>S</w:t>
            </w:r>
            <w:r w:rsidR="0029075E">
              <w:rPr>
                <w:b/>
                <w:sz w:val="20"/>
                <w:szCs w:val="20"/>
              </w:rPr>
              <w:t>urvey</w:t>
            </w:r>
            <w:r>
              <w:rPr>
                <w:b/>
                <w:sz w:val="20"/>
                <w:szCs w:val="20"/>
              </w:rPr>
              <w:t xml:space="preserve"> 2014-2017)</w:t>
            </w:r>
          </w:p>
        </w:tc>
      </w:tr>
      <w:tr w:rsidR="009C067C" w14:paraId="19A87EDE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8230" w14:textId="77777777" w:rsidR="009C067C" w:rsidRDefault="009C067C">
            <w:pPr>
              <w:rPr>
                <w:b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444D" w14:textId="77777777" w:rsidR="009C067C" w:rsidRDefault="009C067C">
            <w:pPr>
              <w:rPr>
                <w:b/>
                <w:sz w:val="20"/>
                <w:szCs w:val="20"/>
              </w:rPr>
            </w:pPr>
          </w:p>
        </w:tc>
        <w:tc>
          <w:tcPr>
            <w:tcW w:w="1563" w:type="dxa"/>
            <w:gridSpan w:val="3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2825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FC0B" w14:textId="77777777" w:rsidR="009C067C" w:rsidRDefault="009C06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861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A5FB5A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t xml:space="preserve"> </w:t>
            </w:r>
            <w:r>
              <w:rPr>
                <w:b/>
                <w:sz w:val="20"/>
                <w:szCs w:val="20"/>
              </w:rPr>
              <w:t>Mother's status</w:t>
            </w:r>
          </w:p>
        </w:tc>
      </w:tr>
      <w:tr w:rsidR="009C067C" w14:paraId="7101297B" w14:textId="77777777" w:rsidTr="003D1912">
        <w:trPr>
          <w:trHeight w:val="6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D5F3" w14:textId="77777777" w:rsidR="009C067C" w:rsidRDefault="009C067C">
            <w:pPr>
              <w:rPr>
                <w:b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BA2B" w14:textId="77777777" w:rsidR="009C067C" w:rsidRDefault="009C067C">
            <w:pPr>
              <w:rPr>
                <w:b/>
                <w:sz w:val="20"/>
                <w:szCs w:val="20"/>
              </w:rPr>
            </w:pPr>
          </w:p>
        </w:tc>
        <w:tc>
          <w:tcPr>
            <w:tcW w:w="1563" w:type="dxa"/>
            <w:gridSpan w:val="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FD3B" w14:textId="77777777" w:rsidR="009C067C" w:rsidRDefault="009C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92B4" w14:textId="77777777" w:rsidR="009C067C" w:rsidRDefault="009C06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00EE2A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depressive symptom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94E0" w14:textId="77777777" w:rsidR="009C067C" w:rsidRDefault="009C067C">
            <w:pPr>
              <w:rPr>
                <w:b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054A7E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depressive symptom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7394" w14:textId="77777777" w:rsidR="009C067C" w:rsidRDefault="009C067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E9CA43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9C067C" w14:paraId="59F09D0D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A135EA" w14:textId="77777777" w:rsidR="009C067C" w:rsidRDefault="00BA22B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9E30F1" w14:textId="77777777" w:rsidR="009C067C" w:rsidRDefault="00BA22B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C86CB6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FF4FD2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A5EC9F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739EF3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A5AE9C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288AD0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621605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F38A17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05911D" w14:textId="77777777" w:rsidR="009C067C" w:rsidRDefault="00BA22B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9CC9A5" w14:textId="77777777" w:rsidR="009C067C" w:rsidRDefault="009C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</w:tr>
      <w:tr w:rsidR="009C067C" w14:paraId="67BBD8F5" w14:textId="77777777" w:rsidTr="003D1912">
        <w:trPr>
          <w:trHeight w:val="345"/>
          <w:jc w:val="center"/>
        </w:trPr>
        <w:tc>
          <w:tcPr>
            <w:tcW w:w="42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DAF4" w14:textId="77777777" w:rsidR="009C067C" w:rsidRPr="00724FDC" w:rsidRDefault="00BA22B2">
            <w:pPr>
              <w:rPr>
                <w:b/>
                <w:i/>
                <w:sz w:val="20"/>
                <w:szCs w:val="20"/>
              </w:rPr>
            </w:pPr>
            <w:r w:rsidRPr="00724FDC">
              <w:rPr>
                <w:b/>
                <w:i/>
                <w:sz w:val="20"/>
                <w:szCs w:val="20"/>
              </w:rPr>
              <w:t>Child variabl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BDAD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5337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35C2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FF9B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DCFD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9D2B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4A7E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B5BE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F811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66F1" w14:textId="77777777" w:rsidR="009C067C" w:rsidRPr="00724FDC" w:rsidRDefault="009C067C">
            <w:pPr>
              <w:jc w:val="center"/>
              <w:rPr>
                <w:sz w:val="12"/>
                <w:szCs w:val="12"/>
              </w:rPr>
            </w:pPr>
          </w:p>
        </w:tc>
      </w:tr>
      <w:tr w:rsidR="003D1912" w14:paraId="724A9074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0BB1" w14:textId="43EFEA2B" w:rsidR="003D1912" w:rsidRPr="00724FDC" w:rsidRDefault="003D191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Child's age,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27A6" w14:textId="50561BDE" w:rsidR="003D1912" w:rsidRPr="00724FDC" w:rsidRDefault="003D1912" w:rsidP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 xml:space="preserve">32.6* 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533A" w14:textId="4A161497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5.7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AE50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D0DD" w14:textId="0405669D" w:rsidR="003D1912" w:rsidRPr="00724FDC" w:rsidRDefault="003D1912" w:rsidP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 xml:space="preserve">32.5*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0F86" w14:textId="51AD71CD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5.7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6710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C5AD" w14:textId="30FE48D7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4.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B36A" w14:textId="3D03A918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5.4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EB36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3A47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E3B5EAD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AA1A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Age group of the chil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79F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8EBD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D6AE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163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A800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0EA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B984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D43F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3FD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D00FA" w14:textId="77777777" w:rsidR="009C067C" w:rsidRPr="00724FDC" w:rsidRDefault="009C067C">
            <w:pPr>
              <w:rPr>
                <w:sz w:val="16"/>
                <w:szCs w:val="16"/>
              </w:rPr>
            </w:pPr>
          </w:p>
        </w:tc>
      </w:tr>
      <w:tr w:rsidR="009C067C" w14:paraId="0B974502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BCE3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A001E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6 a 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6CD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2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79AC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9CF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95A2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542E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F2E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6C19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CF4D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9D1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F060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5F76CE6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0A32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05A8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12 a 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C5F6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6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5698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2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D21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CA7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33A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FBC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31D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FD2C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4D90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593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48CA4F9E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65D6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71A5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24 a 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BBE8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47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8926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56C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5510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9A7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6774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84A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381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850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19A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192D4D8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2C3B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8004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36 a 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F63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55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70E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2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1380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CBF9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EB5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76C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0098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9F90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10B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CED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6B40AD46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0190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D9C3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48 a 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FB29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62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2E56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2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55F0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909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81E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042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734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40D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593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560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77B15F07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48FF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S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2E2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C3D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E1C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6A0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676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C4D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16D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43E0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590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1EA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188</w:t>
            </w:r>
          </w:p>
        </w:tc>
      </w:tr>
      <w:tr w:rsidR="009C067C" w14:paraId="1A08F5D8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8DA5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1E7C1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B7C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98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E68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1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448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D2D2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807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BF6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DE3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554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9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075F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39B4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3663D28A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2D64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51F0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1A4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53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41E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1D8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790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786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8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DB1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BD40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38A8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815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A74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747A4882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D51F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Low birth we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C9B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9DC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05F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3FA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EE5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33D4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3D0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4C4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C50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DF8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170</w:t>
            </w:r>
          </w:p>
        </w:tc>
      </w:tr>
      <w:tr w:rsidR="009C067C" w14:paraId="7505BC1B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96D8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9A6F" w14:textId="44F554DF" w:rsidR="009C067C" w:rsidRPr="00724FDC" w:rsidRDefault="0029075E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 xml:space="preserve"> ≥</w:t>
            </w:r>
            <w:r w:rsidR="00BA22B2" w:rsidRPr="00724FDC">
              <w:rPr>
                <w:sz w:val="20"/>
                <w:szCs w:val="20"/>
              </w:rPr>
              <w:t>2500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767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065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249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2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F7B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F8ED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0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86F2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CC8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3B7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275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D206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C36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4DB580CF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48A6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F76C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&lt;2500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D276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86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C5B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7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F1C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0EE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8E0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9CA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BBC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D13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758F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B53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3D1912" w14:paraId="10901DA5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6016" w14:textId="784749A9" w:rsidR="003D1912" w:rsidRPr="00724FDC" w:rsidRDefault="003D191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Anemia of the chil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C082" w14:textId="1F33DC2A" w:rsidR="003D1912" w:rsidRPr="00724FDC" w:rsidRDefault="003D1912" w:rsidP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3.23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1280" w14:textId="65DBEB16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.8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5833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5DAD" w14:textId="58B9719B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3.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49A3" w14:textId="7FC2EF22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.8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C167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0BFA" w14:textId="3733F3FE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2.6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6625" w14:textId="0111994A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2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73CF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81EC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082</w:t>
            </w:r>
          </w:p>
        </w:tc>
      </w:tr>
      <w:tr w:rsidR="009C067C" w14:paraId="05ACC4F5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ED6E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4811" w14:textId="25FB927D" w:rsidR="009C067C" w:rsidRPr="00724FDC" w:rsidRDefault="00805EBD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M</w:t>
            </w:r>
            <w:r w:rsidR="00BA22B2" w:rsidRPr="00724FDC">
              <w:rPr>
                <w:sz w:val="20"/>
                <w:szCs w:val="20"/>
              </w:rPr>
              <w:t>il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6302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48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0B5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1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94C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4D4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F628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5A69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4DF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55D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34F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93B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16FD319B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91D1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DC37" w14:textId="1643047A" w:rsidR="009C067C" w:rsidRPr="00724FDC" w:rsidRDefault="003A42BA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M</w:t>
            </w:r>
            <w:r w:rsidR="00BA22B2" w:rsidRPr="00724FDC">
              <w:rPr>
                <w:sz w:val="20"/>
                <w:szCs w:val="20"/>
              </w:rPr>
              <w:t>oderate/severe</w:t>
            </w:r>
          </w:p>
          <w:p w14:paraId="5906E2ED" w14:textId="77777777" w:rsidR="009C067C" w:rsidRPr="00724FDC" w:rsidRDefault="009C067C">
            <w:pPr>
              <w:rPr>
                <w:sz w:val="20"/>
                <w:szCs w:val="20"/>
              </w:rPr>
            </w:pPr>
          </w:p>
          <w:p w14:paraId="783C79BB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00C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26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D5D6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0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57E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CE4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245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712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D00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BDD2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EA1F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700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3D1912" w14:paraId="2523A71A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CD38" w14:textId="627E7D5E" w:rsidR="003D1912" w:rsidRPr="00724FDC" w:rsidRDefault="003D191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Chronic child undernutri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7EFF" w14:textId="448AADBE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8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A2E0" w14:textId="5D107116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5ACC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AFB7" w14:textId="75DF31C1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9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FB68" w14:textId="5A92FEE7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A092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70FE" w14:textId="770603A3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8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C813" w14:textId="2D465E89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3BE0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B1FB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061</w:t>
            </w:r>
          </w:p>
        </w:tc>
      </w:tr>
      <w:tr w:rsidR="009C067C" w14:paraId="4E42CA56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5DC5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482C" w14:textId="1F483F95" w:rsidR="009C067C" w:rsidRPr="00724FDC" w:rsidRDefault="00805EBD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M</w:t>
            </w:r>
            <w:r w:rsidR="00BA22B2" w:rsidRPr="00724FDC">
              <w:rPr>
                <w:sz w:val="20"/>
                <w:szCs w:val="20"/>
              </w:rPr>
              <w:t>il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B89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4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705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DB59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ABD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2E0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6AA0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8326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089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929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9F7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30B96A99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15DD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AA35" w14:textId="36DC99D8" w:rsidR="009C067C" w:rsidRPr="00724FDC" w:rsidRDefault="003A42BA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M</w:t>
            </w:r>
            <w:r w:rsidR="00BA22B2" w:rsidRPr="00724FDC">
              <w:rPr>
                <w:sz w:val="20"/>
                <w:szCs w:val="20"/>
              </w:rPr>
              <w:t>oderate/sever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94E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95F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1159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5228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A5A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627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5FA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687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FB5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F4B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77F5AF4E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400E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lastRenderedPageBreak/>
              <w:t>Child disabil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3614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3A5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E15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986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BB2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689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1CC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F9C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07F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127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028</w:t>
            </w:r>
          </w:p>
        </w:tc>
      </w:tr>
      <w:tr w:rsidR="009C067C" w14:paraId="705FF8F8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2D23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5D79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C8E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B0A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6D1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8EA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9C4C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0FCF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703C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875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CA6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BB4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6B80E1B4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424C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F2F5C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966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14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50F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52F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FCBC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0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849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D1C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4326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B99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6C7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A55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6FA52E2C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B432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Child health insura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BB1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C59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EFF9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ED2F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1A1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9B0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327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CD6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137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237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639</w:t>
            </w:r>
          </w:p>
        </w:tc>
      </w:tr>
      <w:tr w:rsidR="009C067C" w14:paraId="7A28E86A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32B0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6892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92B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8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481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84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B37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ACC8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323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8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8090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00C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DFA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534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5CD9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4F071707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26D1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E096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D15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7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60A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5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B80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3B8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EF4D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273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B62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1CED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A37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C1C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3CD190E6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426E" w14:textId="77777777" w:rsidR="009C067C" w:rsidRPr="00724FDC" w:rsidRDefault="00BA22B2">
            <w:pPr>
              <w:rPr>
                <w:b/>
                <w:i/>
                <w:sz w:val="20"/>
                <w:szCs w:val="20"/>
              </w:rPr>
            </w:pPr>
            <w:r w:rsidRPr="00724FDC">
              <w:rPr>
                <w:b/>
                <w:i/>
                <w:sz w:val="20"/>
                <w:szCs w:val="20"/>
              </w:rPr>
              <w:t>Mother variabl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67E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D38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BEA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D3E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D4E0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89A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150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7D7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F73F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34D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3D1912" w14:paraId="0D44BA5C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8B24" w14:textId="6E5CFAF1" w:rsidR="003D1912" w:rsidRPr="00724FDC" w:rsidRDefault="003D191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Mother's ag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40F8" w14:textId="311B741F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6.1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B7C5" w14:textId="25E3E4A6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.6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FCA5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6CC6" w14:textId="43344C88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6.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3E5A" w14:textId="4449A0E3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.6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D8A4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8318" w14:textId="60E465F6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6.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CC2B" w14:textId="6EC67DA8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.4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5720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47BC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093</w:t>
            </w:r>
          </w:p>
        </w:tc>
      </w:tr>
      <w:tr w:rsidR="009C067C" w14:paraId="3F3985EF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24B4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D998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11 a 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6BA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709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6119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9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D2E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959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6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338C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4119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419D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DC3C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5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A61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88D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14F3985" w14:textId="77777777" w:rsidTr="003D1912">
        <w:trPr>
          <w:trHeight w:val="315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F5E5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2464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25 a 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CDC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85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D64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4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631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A998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EFF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454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5BF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85F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85F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CBB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4EEA95D9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4C4D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0D86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35 a 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B40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7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756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6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591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9AE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8C2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593F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F04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983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D68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2E57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14DE2951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824C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Mother's pregnanc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56A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411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110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300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9CF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857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5ED4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9A8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C04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1799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188</w:t>
            </w:r>
          </w:p>
        </w:tc>
      </w:tr>
      <w:tr w:rsidR="009C067C" w14:paraId="503694DF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CF03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5D9D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1A5D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542D2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2E6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3300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7932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1FBF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BF2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E9B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4A39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508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25B343B3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FC56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5A78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5E4C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095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65F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5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C00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9972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0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ABB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5F4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1D0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8783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6AB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6B7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5B7D2520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E0B9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Number of pregnanc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09F9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57D7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CFD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38E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FE90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0803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077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2FC4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57F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1F1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564BD22E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200E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9FD0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C99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888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E70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77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8EF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A0DC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8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D1B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7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4EDD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4CC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635A0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7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11F8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1E94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2B84F93C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1451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2697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4D6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47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BE3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1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19B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73D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464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70E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0B5D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A02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39A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D58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5C83C98B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2E11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0FA7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3 or mor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4C78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5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400E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363A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1115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2D70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2795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6FBF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CC86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1E3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95FFB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3D1912" w14:paraId="0BD005F3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BD86" w14:textId="139002A7" w:rsidR="003D1912" w:rsidRPr="00724FDC" w:rsidRDefault="003D191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Mother's BMI (kg / m2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99A6" w14:textId="208C9179" w:rsidR="003D1912" w:rsidRPr="00724FDC" w:rsidRDefault="00724FDC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6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sz w:val="16"/>
                <w:szCs w:val="16"/>
              </w:rPr>
              <w:t>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AA53" w14:textId="2D97E349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.3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1A87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F277" w14:textId="46571721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6.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87DB" w14:textId="1BE1C359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.7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BC17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162B" w14:textId="1289B240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6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AEE7" w14:textId="6F559F91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.4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80CC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0ABF" w14:textId="77777777" w:rsidR="003D1912" w:rsidRPr="00724FDC" w:rsidRDefault="003D191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0.941</w:t>
            </w:r>
          </w:p>
        </w:tc>
      </w:tr>
      <w:tr w:rsidR="009C067C" w14:paraId="730CBDFA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F678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4677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&lt;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1A26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51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F242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4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D8846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A50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790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E55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38F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C5E1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3AA2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0FEC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242A0991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19BA" w14:textId="77777777" w:rsidR="009C067C" w:rsidRPr="00724FD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E2CA" w14:textId="77777777" w:rsidR="009C067C" w:rsidRPr="00724FDC" w:rsidRDefault="00BA22B2">
            <w:pPr>
              <w:rPr>
                <w:sz w:val="20"/>
                <w:szCs w:val="20"/>
              </w:rPr>
            </w:pPr>
            <w:r w:rsidRPr="00724FDC">
              <w:rPr>
                <w:sz w:val="20"/>
                <w:szCs w:val="20"/>
              </w:rPr>
              <w:t>25 a 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40A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46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A49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9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82CE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E5CA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4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3EC4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9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AA83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3E1B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5577" w14:textId="77777777" w:rsidR="009C067C" w:rsidRPr="00724FDC" w:rsidRDefault="00BA22B2">
            <w:pPr>
              <w:jc w:val="center"/>
              <w:rPr>
                <w:sz w:val="16"/>
                <w:szCs w:val="16"/>
              </w:rPr>
            </w:pPr>
            <w:r w:rsidRPr="00724FDC">
              <w:rPr>
                <w:sz w:val="16"/>
                <w:szCs w:val="16"/>
              </w:rPr>
              <w:t>3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B741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30B9" w14:textId="77777777" w:rsidR="009C067C" w:rsidRPr="00724FD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6B0594A5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C9C7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C9C9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EC7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D099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53F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61D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E5B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6E76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6EE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2E4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CAB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9AC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31568EA1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668A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's anem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ABD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9D5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EA74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2CA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95B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F93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2AA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8F6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4AF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A22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</w:tr>
      <w:tr w:rsidR="009C067C" w14:paraId="4C8915A2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9605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2E5D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5285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7CA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5DF5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1FA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6C3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4674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A1E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61D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A5C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CFA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10AD893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D65F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D147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/sever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77A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C41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B8E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CDF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3D5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F61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EFD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337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620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767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47D35C82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2043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insura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638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DE3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63C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CE6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702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6CF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8B9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C2E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F81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A01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1</w:t>
            </w:r>
          </w:p>
        </w:tc>
      </w:tr>
      <w:tr w:rsidR="009C067C" w14:paraId="7CFE30DB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B7C7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0AE2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65C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6FC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72D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C55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9FC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805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393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A71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60E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F45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47209E4A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2DAE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4A3F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2B2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4FF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4D4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B6E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478F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324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EAD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098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487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FCB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52C85F72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591F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C4B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75A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7BB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768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774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E0C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3B4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9E8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2B5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BB0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C067C" w14:paraId="4DE73213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6DD4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60EB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D77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A2C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83E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5BE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8ED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042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416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435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1CC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D26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57CD851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8E463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6980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married/cohabit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54E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9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F01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A75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EB4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D6C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A88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BA3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2619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525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C0F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6E95C49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5653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6449" w14:textId="77777777" w:rsidR="009C067C" w:rsidRPr="003A42BA" w:rsidRDefault="00BA22B2">
            <w:pPr>
              <w:rPr>
                <w:sz w:val="20"/>
                <w:szCs w:val="20"/>
              </w:rPr>
            </w:pPr>
            <w:r w:rsidRPr="003A42BA">
              <w:rPr>
                <w:sz w:val="20"/>
                <w:szCs w:val="20"/>
              </w:rPr>
              <w:t>Carried/cohabit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0C91" w14:textId="77777777" w:rsidR="009C067C" w:rsidRPr="003A42BA" w:rsidRDefault="00BA22B2">
            <w:pPr>
              <w:jc w:val="center"/>
              <w:rPr>
                <w:sz w:val="16"/>
                <w:szCs w:val="16"/>
              </w:rPr>
            </w:pPr>
            <w:r w:rsidRPr="003A42BA">
              <w:rPr>
                <w:sz w:val="16"/>
                <w:szCs w:val="16"/>
              </w:rPr>
              <w:t>117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CFC5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A22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164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259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224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38F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2B8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C50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F92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511C5E70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0D73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ethnic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BFB4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4EC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1CB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5C5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254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42E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370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568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CE1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7253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</w:t>
            </w:r>
          </w:p>
        </w:tc>
      </w:tr>
      <w:tr w:rsidR="009C067C" w14:paraId="1D905183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E141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4A0A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is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29C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5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012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F5A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FD3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E04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9BF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52E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B2C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F7E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30C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59F311E4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E009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A41D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chua, </w:t>
            </w:r>
            <w:proofErr w:type="spellStart"/>
            <w:r>
              <w:rPr>
                <w:sz w:val="20"/>
                <w:szCs w:val="20"/>
              </w:rPr>
              <w:t>aymara</w:t>
            </w:r>
            <w:proofErr w:type="spellEnd"/>
            <w:r>
              <w:rPr>
                <w:sz w:val="20"/>
                <w:szCs w:val="20"/>
              </w:rPr>
              <w:t xml:space="preserve"> and other native languag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ED7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9F1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F90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0F3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59E5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606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7B2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6D4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C63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E0784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C642F8D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47D8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education leve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188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3AC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87F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AD8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E09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FFA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F6C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DD1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D3A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9EE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C067C" w14:paraId="215188E2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F9D4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3067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ducation/initial/primar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B8F5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6B2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142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291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BE1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E37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BF1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0A2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5FB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C80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27A941E3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1AB2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FB47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99BF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351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75A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37A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6BF9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E29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5D2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1C1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D14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87F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9A92D63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608E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FF2E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hnical superior/univers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4825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BBB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04B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F67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E59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877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820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F6F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88C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964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437D1C17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F1A7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employment stat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607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BC6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88F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6BD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A19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54A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BF1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BE7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225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026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</w:tr>
      <w:tr w:rsidR="009C067C" w14:paraId="63FFCD33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67F0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23E7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13D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A89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FE7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3C99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839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E33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C1BF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61E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9B0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9AB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825FE0D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12A3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F3BF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  <w:p w14:paraId="679EBBE1" w14:textId="77777777" w:rsidR="009C067C" w:rsidRDefault="009C067C">
            <w:pPr>
              <w:rPr>
                <w:sz w:val="20"/>
                <w:szCs w:val="20"/>
              </w:rPr>
            </w:pPr>
          </w:p>
          <w:p w14:paraId="4F9A8A3E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64EC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20F9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C8C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19D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38B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4B0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2375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D33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86B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376E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4397786E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E2AF" w14:textId="77777777" w:rsidR="009C067C" w:rsidRDefault="00BA22B2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ome rela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22A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1FC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E6D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D17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E31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359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815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582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8134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6CF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6D04533B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E3FD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reg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141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6C2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FE0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B8C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4AE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E6E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C57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8A3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CA7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7F2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</w:t>
            </w:r>
          </w:p>
        </w:tc>
      </w:tr>
      <w:tr w:rsidR="009C067C" w14:paraId="7318572D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DF64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DAF7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politan Lima and the rest of Coa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153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BC0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964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18A9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DB9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312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791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2B9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121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869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5BC987B0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5C40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C351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a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B985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D48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BF4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A88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9F8F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FA3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75A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BDA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04B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771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544BF400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53D6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81DF8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g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9C25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043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9F5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4D6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4EB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004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5AF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9D6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47C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11C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6C7C6DED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8A82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of orig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3CE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FD3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A69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F5B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027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F38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941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578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CAC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5A7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C067C" w14:paraId="6C315524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04DF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CEE2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6EE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1DC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AD5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955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DCB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25D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F4D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8B0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C0B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0E8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1B2136C7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28D6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75CCD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141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8F4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679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B1F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8EC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E194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6D0E5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AAD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0F8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F5E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88B9E4F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342D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leve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91E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A99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72D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035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FAE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F85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D5B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110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AFF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19F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 w:rsidR="009C067C" w14:paraId="2DA40EAD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4F44C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EFE6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 (quintile I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35A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2A9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D40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E835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270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EEF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49A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B10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6557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C75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4CF97575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3D3EC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CCBE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5DD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635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DC3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EFE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C35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8FD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08D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02D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9B3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AEE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31AEC1AE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BD82E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2BE9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634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BE1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F78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1C6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E4D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561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3EE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93C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4404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22C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1CB73BE9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F453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CBE6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15C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BB0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C54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A042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E6B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1FC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DBD3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533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2CD4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3A1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34716917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2E2A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D6E6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igh (quintile V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26FF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DEA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7FB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207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846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B50A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09C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6279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6D5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4A9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5377A9F0" w14:textId="77777777" w:rsidTr="003D1912">
        <w:trPr>
          <w:trHeight w:val="36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5B16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eficiary household of the </w:t>
            </w:r>
            <w:proofErr w:type="spellStart"/>
            <w:r>
              <w:rPr>
                <w:sz w:val="20"/>
                <w:szCs w:val="20"/>
              </w:rPr>
              <w:t>Juntos</w:t>
            </w:r>
            <w:proofErr w:type="spellEnd"/>
            <w:r>
              <w:rPr>
                <w:sz w:val="20"/>
                <w:szCs w:val="20"/>
              </w:rPr>
              <w:t xml:space="preserve"> progra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62F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517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F5A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128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AF1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36E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5B6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132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64E4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3381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3</w:t>
            </w:r>
          </w:p>
        </w:tc>
      </w:tr>
      <w:tr w:rsidR="009C067C" w14:paraId="0C1A0A70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F405E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2A5E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384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FDB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545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2E9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7943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FC7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66C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81B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2381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B84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631909CC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2175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7D3E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710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8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6B5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D938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39C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214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153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7FDF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845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36C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175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74B7F3AA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CE2B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yea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398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3406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B78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83F0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713E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364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45EC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44A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87C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8D20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</w:tr>
      <w:tr w:rsidR="009C067C" w14:paraId="246C695E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C84D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2270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152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4E2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93E5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B4F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926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BE2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9E02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834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F86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AD47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161E5482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F630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94BC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CF8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691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E17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14E3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FCD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9CAD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40C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31B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0DE2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5213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05422D84" w14:textId="77777777" w:rsidTr="003D1912">
        <w:trPr>
          <w:trHeight w:val="300"/>
          <w:jc w:val="center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BC25" w14:textId="77777777" w:rsidR="009C067C" w:rsidRDefault="009C067C">
            <w:pPr>
              <w:rPr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A4C5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DE6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4D2A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A024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83DC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4F4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7E7B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224E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DA3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1539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E9BF" w14:textId="77777777" w:rsidR="009C067C" w:rsidRDefault="009C067C">
            <w:pPr>
              <w:jc w:val="center"/>
              <w:rPr>
                <w:sz w:val="16"/>
                <w:szCs w:val="16"/>
              </w:rPr>
            </w:pPr>
          </w:p>
        </w:tc>
      </w:tr>
      <w:tr w:rsidR="009C067C" w14:paraId="12A89F43" w14:textId="77777777" w:rsidTr="003D1912">
        <w:trPr>
          <w:trHeight w:val="525"/>
          <w:jc w:val="center"/>
        </w:trPr>
        <w:tc>
          <w:tcPr>
            <w:tcW w:w="2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D8CE5C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717C1B" w14:textId="77777777" w:rsidR="009C067C" w:rsidRDefault="00BA22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B30C19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E3F154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ADD99D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823B6B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2E5A7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51D5A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7E77FA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CDAC07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4D6C46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3F8A48" w14:textId="77777777" w:rsidR="009C067C" w:rsidRDefault="00BA22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431F2D" w14:paraId="6158B4E6" w14:textId="77777777" w:rsidTr="003D1912">
        <w:trPr>
          <w:trHeight w:val="300"/>
          <w:jc w:val="center"/>
        </w:trPr>
        <w:tc>
          <w:tcPr>
            <w:tcW w:w="5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3952" w14:textId="6A37A17B" w:rsidR="00431F2D" w:rsidRDefault="0029075E">
            <w:pPr>
              <w:rPr>
                <w:sz w:val="20"/>
                <w:szCs w:val="20"/>
              </w:rPr>
            </w:pPr>
            <w:r w:rsidRPr="0029075E">
              <w:rPr>
                <w:b/>
                <w:sz w:val="20"/>
                <w:szCs w:val="20"/>
              </w:rPr>
              <w:t>n:</w:t>
            </w:r>
            <w:r w:rsidR="00533F36">
              <w:rPr>
                <w:sz w:val="20"/>
                <w:szCs w:val="20"/>
              </w:rPr>
              <w:t xml:space="preserve"> absolute frequency,</w:t>
            </w:r>
            <w:r>
              <w:rPr>
                <w:sz w:val="20"/>
                <w:szCs w:val="20"/>
              </w:rPr>
              <w:t xml:space="preserve"> </w:t>
            </w:r>
            <w:r w:rsidRPr="0029075E">
              <w:rPr>
                <w:b/>
                <w:sz w:val="20"/>
                <w:szCs w:val="20"/>
              </w:rPr>
              <w:t xml:space="preserve">%: </w:t>
            </w:r>
            <w:r w:rsidR="00533F36">
              <w:rPr>
                <w:sz w:val="20"/>
                <w:szCs w:val="20"/>
              </w:rPr>
              <w:t>percentage</w:t>
            </w:r>
            <w:r w:rsidR="002D3BB3">
              <w:rPr>
                <w:sz w:val="20"/>
                <w:szCs w:val="20"/>
              </w:rPr>
              <w:t xml:space="preserve">, </w:t>
            </w:r>
            <w:r w:rsidR="002D3BB3" w:rsidRPr="00604CA5">
              <w:rPr>
                <w:b/>
                <w:sz w:val="20"/>
                <w:szCs w:val="20"/>
              </w:rPr>
              <w:t>BMI:</w:t>
            </w:r>
            <w:r w:rsidR="002D3BB3">
              <w:rPr>
                <w:sz w:val="20"/>
                <w:szCs w:val="20"/>
              </w:rPr>
              <w:t xml:space="preserve"> Body mass index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CA18" w14:textId="77777777" w:rsidR="00431F2D" w:rsidRDefault="00431F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C340" w14:textId="77777777" w:rsidR="00431F2D" w:rsidRDefault="00431F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417F" w14:textId="77777777" w:rsidR="00431F2D" w:rsidRDefault="00431F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47769" w14:textId="77777777" w:rsidR="00431F2D" w:rsidRDefault="00431F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BB8E" w14:textId="77777777" w:rsidR="00431F2D" w:rsidRDefault="00431F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0A35" w14:textId="77777777" w:rsidR="00431F2D" w:rsidRDefault="00431F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6202" w14:textId="77777777" w:rsidR="00431F2D" w:rsidRDefault="00431F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9688" w14:textId="77777777" w:rsidR="00431F2D" w:rsidRDefault="00431F2D">
            <w:pPr>
              <w:jc w:val="center"/>
              <w:rPr>
                <w:sz w:val="20"/>
                <w:szCs w:val="20"/>
              </w:rPr>
            </w:pPr>
          </w:p>
        </w:tc>
      </w:tr>
      <w:tr w:rsidR="009C067C" w14:paraId="53F749DD" w14:textId="77777777" w:rsidTr="003D1912">
        <w:trPr>
          <w:trHeight w:val="300"/>
          <w:jc w:val="center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F52D" w14:textId="3A205ACA" w:rsidR="009C067C" w:rsidRDefault="00AE11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m</w:t>
            </w:r>
            <w:r w:rsidR="00724FDC">
              <w:rPr>
                <w:sz w:val="20"/>
                <w:szCs w:val="20"/>
              </w:rPr>
              <w:t xml:space="preserve">ean, </w:t>
            </w:r>
            <w:r w:rsidR="00724FDC" w:rsidRPr="00724FDC">
              <w:rPr>
                <w:rFonts w:ascii="Helvetica" w:hAnsi="Helvetica"/>
                <w:shd w:val="clear" w:color="auto" w:fill="FFFFFF"/>
              </w:rPr>
              <w:t>†</w:t>
            </w:r>
            <w:r>
              <w:rPr>
                <w:rFonts w:ascii="Helvetica" w:hAnsi="Helvetica"/>
                <w:shd w:val="clear" w:color="auto" w:fill="FFFFFF"/>
              </w:rPr>
              <w:t xml:space="preserve"> </w:t>
            </w:r>
            <w:r w:rsidR="00533F36" w:rsidRPr="00724FDC">
              <w:rPr>
                <w:sz w:val="20"/>
                <w:szCs w:val="20"/>
              </w:rPr>
              <w:t>s</w:t>
            </w:r>
            <w:r w:rsidR="00533F36">
              <w:rPr>
                <w:sz w:val="20"/>
                <w:szCs w:val="20"/>
              </w:rPr>
              <w:t>tandard devi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B2E4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8BC0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2410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3A8D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0AAA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F49F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61F0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F66C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7CF5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6FCF" w14:textId="77777777" w:rsidR="009C067C" w:rsidRDefault="009C067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0D9922E" w14:textId="4806B8DA" w:rsidR="009C067C" w:rsidRDefault="009C067C"/>
    <w:p w14:paraId="7C13D1AC" w14:textId="77777777" w:rsidR="009C067C" w:rsidRDefault="009C067C">
      <w:pPr>
        <w:sectPr w:rsidR="009C067C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  <w:bookmarkStart w:id="1" w:name="_30j0zll" w:colFirst="0" w:colLast="0"/>
      <w:bookmarkEnd w:id="1"/>
    </w:p>
    <w:p w14:paraId="1F5FA621" w14:textId="77777777" w:rsidR="009C067C" w:rsidRDefault="009C067C"/>
    <w:sectPr w:rsidR="009C067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67C"/>
    <w:rsid w:val="00134C46"/>
    <w:rsid w:val="00150881"/>
    <w:rsid w:val="002335AE"/>
    <w:rsid w:val="0029075E"/>
    <w:rsid w:val="002D3BB3"/>
    <w:rsid w:val="00350A34"/>
    <w:rsid w:val="003A42BA"/>
    <w:rsid w:val="003D1912"/>
    <w:rsid w:val="00431F2D"/>
    <w:rsid w:val="0047594F"/>
    <w:rsid w:val="005107CB"/>
    <w:rsid w:val="00533F36"/>
    <w:rsid w:val="0055507D"/>
    <w:rsid w:val="00604CA5"/>
    <w:rsid w:val="00606004"/>
    <w:rsid w:val="00684A99"/>
    <w:rsid w:val="00697217"/>
    <w:rsid w:val="00724FDC"/>
    <w:rsid w:val="007F753A"/>
    <w:rsid w:val="00805EBD"/>
    <w:rsid w:val="008D1722"/>
    <w:rsid w:val="00904647"/>
    <w:rsid w:val="009C067C"/>
    <w:rsid w:val="00A04C27"/>
    <w:rsid w:val="00AB49EF"/>
    <w:rsid w:val="00AE114D"/>
    <w:rsid w:val="00B829D8"/>
    <w:rsid w:val="00BA22B2"/>
    <w:rsid w:val="00C15C02"/>
    <w:rsid w:val="00C674B7"/>
    <w:rsid w:val="00C77AEF"/>
    <w:rsid w:val="00DE241C"/>
    <w:rsid w:val="00EC3620"/>
    <w:rsid w:val="00EC3F67"/>
    <w:rsid w:val="00ED29AA"/>
    <w:rsid w:val="00F547D4"/>
    <w:rsid w:val="00FD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694F1B"/>
  <w15:docId w15:val="{588060E5-B8D4-4704-A1AA-94AA4601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s-PE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uiPriority w:val="9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F753A"/>
    <w:rPr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7F753A"/>
    <w:rPr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7F753A"/>
    <w:rPr>
      <w:color w:val="434343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7F753A"/>
    <w:rPr>
      <w:color w:val="666666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7F753A"/>
    <w:rPr>
      <w:color w:val="666666"/>
    </w:rPr>
  </w:style>
  <w:style w:type="character" w:customStyle="1" w:styleId="Ttulo6Car">
    <w:name w:val="Título 6 Car"/>
    <w:basedOn w:val="Fuentedeprrafopredeter"/>
    <w:link w:val="Ttulo6"/>
    <w:uiPriority w:val="9"/>
    <w:rsid w:val="007F753A"/>
    <w:rPr>
      <w:i/>
      <w:color w:val="666666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pPr>
      <w:keepNext/>
      <w:keepLines/>
      <w:spacing w:after="60"/>
    </w:pPr>
    <w:rPr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F753A"/>
    <w:rPr>
      <w:sz w:val="52"/>
      <w:szCs w:val="52"/>
    </w:rPr>
  </w:style>
  <w:style w:type="paragraph" w:styleId="Subttulo">
    <w:name w:val="Subtitle"/>
    <w:basedOn w:val="Normal"/>
    <w:next w:val="Normal"/>
    <w:link w:val="SubttuloCar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7F753A"/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BA22B2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22B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22B2"/>
    <w:rPr>
      <w:rFonts w:ascii="Segoe UI" w:hAnsi="Segoe UI" w:cs="Segoe UI"/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7F753A"/>
    <w:rPr>
      <w:rFonts w:ascii="Calibri" w:eastAsia="Calibri" w:hAnsi="Calibri" w:cs="Calibri"/>
      <w:lang w:val="es-MX"/>
    </w:rPr>
  </w:style>
  <w:style w:type="paragraph" w:styleId="Encabezado">
    <w:name w:val="header"/>
    <w:basedOn w:val="Normal"/>
    <w:link w:val="EncabezadoCar"/>
    <w:uiPriority w:val="99"/>
    <w:unhideWhenUsed/>
    <w:rsid w:val="007F753A"/>
    <w:pPr>
      <w:tabs>
        <w:tab w:val="center" w:pos="4419"/>
        <w:tab w:val="right" w:pos="8838"/>
      </w:tabs>
    </w:pPr>
    <w:rPr>
      <w:rFonts w:ascii="Calibri" w:eastAsia="Calibri" w:hAnsi="Calibri" w:cs="Calibri"/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F753A"/>
    <w:rPr>
      <w:rFonts w:ascii="Calibri" w:eastAsia="Calibri" w:hAnsi="Calibri" w:cs="Calibri"/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7F753A"/>
    <w:pPr>
      <w:tabs>
        <w:tab w:val="center" w:pos="4419"/>
        <w:tab w:val="right" w:pos="8838"/>
      </w:tabs>
    </w:pPr>
    <w:rPr>
      <w:rFonts w:ascii="Calibri" w:eastAsia="Calibri" w:hAnsi="Calibri" w:cs="Calibri"/>
      <w:lang w:val="es-MX"/>
    </w:rPr>
  </w:style>
  <w:style w:type="paragraph" w:styleId="Prrafodelista">
    <w:name w:val="List Paragraph"/>
    <w:basedOn w:val="Normal"/>
    <w:uiPriority w:val="34"/>
    <w:qFormat/>
    <w:rsid w:val="00AE114D"/>
    <w:pPr>
      <w:ind w:left="720"/>
      <w:contextualSpacing/>
    </w:pPr>
  </w:style>
  <w:style w:type="paragraph" w:styleId="Textosinformato">
    <w:name w:val="Plain Text"/>
    <w:basedOn w:val="Normal"/>
    <w:link w:val="TextosinformatoCar"/>
    <w:uiPriority w:val="99"/>
    <w:semiHidden/>
    <w:unhideWhenUsed/>
    <w:rsid w:val="00134C46"/>
    <w:rPr>
      <w:rFonts w:ascii="Calibri" w:eastAsiaTheme="minorHAnsi" w:hAnsi="Calibri" w:cstheme="minorBidi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134C46"/>
    <w:rPr>
      <w:rFonts w:ascii="Calibri" w:eastAsiaTheme="minorHAnsi" w:hAnsi="Calibri" w:cstheme="minorBid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6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FA664-FFD0-4BBA-9FA9-3AC5FD0A5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00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1-10-31T18:04:00Z</dcterms:created>
  <dcterms:modified xsi:type="dcterms:W3CDTF">2021-10-31T18:06:00Z</dcterms:modified>
</cp:coreProperties>
</file>